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BE128" w14:textId="6352D579" w:rsidR="0087306B" w:rsidRPr="008626F5" w:rsidRDefault="0087306B" w:rsidP="0087306B">
      <w:pPr>
        <w:spacing w:after="0" w:line="480" w:lineRule="auto"/>
        <w:rPr>
          <w:lang w:val="en-US"/>
        </w:rPr>
      </w:pPr>
      <w:r w:rsidRPr="00CF503D">
        <w:rPr>
          <w:rFonts w:ascii="Times New Roman" w:hAnsi="Times New Roman" w:cs="Times New Roman"/>
          <w:sz w:val="24"/>
          <w:lang w:val="en-US"/>
        </w:rPr>
        <w:t>Appendix</w:t>
      </w:r>
      <w:r w:rsidRPr="00D250B5">
        <w:rPr>
          <w:rFonts w:ascii="Times New Roman" w:hAnsi="Times New Roman" w:cs="Times New Roman"/>
          <w:sz w:val="24"/>
          <w:lang w:val="en-US"/>
        </w:rPr>
        <w:t xml:space="preserve"> </w:t>
      </w:r>
      <w:r w:rsidR="004569CF">
        <w:rPr>
          <w:rFonts w:ascii="Times New Roman" w:hAnsi="Times New Roman" w:cs="Times New Roman"/>
          <w:sz w:val="24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. Species abbreviations</w:t>
      </w:r>
    </w:p>
    <w:p w14:paraId="5B5981E4" w14:textId="548F3143" w:rsidR="00DF2D81" w:rsidRDefault="0087306B" w:rsidP="00E6343B">
      <w:pPr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</w:pPr>
      <w:r w:rsidRPr="00FF40CC">
        <w:rPr>
          <w:rFonts w:ascii="Times New Roman" w:hAnsi="Times New Roman" w:cs="Times New Roman"/>
          <w:sz w:val="24"/>
          <w:lang w:val="en-US"/>
        </w:rPr>
        <w:t xml:space="preserve">Acacmacr: </w:t>
      </w:r>
      <w:r w:rsidRPr="00161AF8">
        <w:rPr>
          <w:rFonts w:ascii="Times New Roman" w:hAnsi="Times New Roman" w:cs="Times New Roman"/>
          <w:i/>
          <w:sz w:val="24"/>
          <w:lang w:val="en-US"/>
        </w:rPr>
        <w:t>Acacia macrostachya</w:t>
      </w:r>
      <w:r w:rsidRPr="00FF40CC">
        <w:rPr>
          <w:rFonts w:ascii="Times New Roman" w:hAnsi="Times New Roman" w:cs="Times New Roman"/>
          <w:sz w:val="24"/>
          <w:lang w:val="en-US"/>
        </w:rPr>
        <w:t>, Adandigi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Adansonia digitata</w:t>
      </w:r>
      <w:r w:rsidRPr="00FF40CC">
        <w:rPr>
          <w:rFonts w:ascii="Times New Roman" w:hAnsi="Times New Roman" w:cs="Times New Roman"/>
          <w:sz w:val="24"/>
          <w:lang w:val="en-US"/>
        </w:rPr>
        <w:t>, Afrapani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Afraegle paniculat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Afrolepi: </w:t>
      </w:r>
      <w:r w:rsidRPr="00161AF8">
        <w:rPr>
          <w:rFonts w:ascii="Times New Roman" w:hAnsi="Times New Roman" w:cs="Times New Roman"/>
          <w:i/>
          <w:sz w:val="24"/>
          <w:lang w:val="en-US"/>
        </w:rPr>
        <w:t>Afrostyrax lepidophyllus</w:t>
      </w:r>
      <w:r w:rsidRPr="00FF40CC">
        <w:rPr>
          <w:rFonts w:ascii="Times New Roman" w:hAnsi="Times New Roman" w:cs="Times New Roman"/>
          <w:sz w:val="24"/>
          <w:lang w:val="en-US"/>
        </w:rPr>
        <w:t>, Afzeafri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Afzelia African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Afzebell: </w:t>
      </w:r>
      <w:r w:rsidRPr="00161AF8">
        <w:rPr>
          <w:rFonts w:ascii="Times New Roman" w:hAnsi="Times New Roman" w:cs="Times New Roman"/>
          <w:i/>
          <w:sz w:val="24"/>
          <w:lang w:val="en-US"/>
        </w:rPr>
        <w:t>Afzelia bell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Albiglab: </w:t>
      </w:r>
      <w:r w:rsidRPr="00161AF8">
        <w:rPr>
          <w:rFonts w:ascii="Times New Roman" w:hAnsi="Times New Roman" w:cs="Times New Roman"/>
          <w:i/>
          <w:sz w:val="24"/>
          <w:lang w:val="en-US"/>
        </w:rPr>
        <w:t>Albizia glaberrim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Annosene: </w:t>
      </w:r>
      <w:r w:rsidRPr="00161AF8">
        <w:rPr>
          <w:rFonts w:ascii="Times New Roman" w:hAnsi="Times New Roman" w:cs="Times New Roman"/>
          <w:i/>
          <w:sz w:val="24"/>
          <w:lang w:val="en-US"/>
        </w:rPr>
        <w:t>Annona senegalens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alaaegy: </w:t>
      </w:r>
      <w:r w:rsidRPr="00161AF8">
        <w:rPr>
          <w:rFonts w:ascii="Times New Roman" w:hAnsi="Times New Roman" w:cs="Times New Roman"/>
          <w:i/>
          <w:sz w:val="24"/>
          <w:lang w:val="en-US"/>
        </w:rPr>
        <w:t>Balanites aegyptiac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aphpube: </w:t>
      </w:r>
      <w:r w:rsidRPr="00161AF8">
        <w:rPr>
          <w:rFonts w:ascii="Times New Roman" w:hAnsi="Times New Roman" w:cs="Times New Roman"/>
          <w:i/>
          <w:sz w:val="24"/>
          <w:lang w:val="en-US"/>
        </w:rPr>
        <w:t>Baphia pubescen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ligsapi: </w:t>
      </w:r>
      <w:r w:rsidRPr="00161AF8">
        <w:rPr>
          <w:rFonts w:ascii="Times New Roman" w:hAnsi="Times New Roman" w:cs="Times New Roman"/>
          <w:i/>
          <w:sz w:val="24"/>
          <w:lang w:val="en-US"/>
        </w:rPr>
        <w:t>Blighia sapid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ligunij: </w:t>
      </w:r>
      <w:r w:rsidRPr="00161AF8">
        <w:rPr>
          <w:rFonts w:ascii="Times New Roman" w:hAnsi="Times New Roman" w:cs="Times New Roman"/>
          <w:i/>
          <w:sz w:val="24"/>
          <w:lang w:val="en-US"/>
        </w:rPr>
        <w:t>Blighia unijugat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ombbuon: </w:t>
      </w:r>
      <w:r w:rsidRPr="00161AF8">
        <w:rPr>
          <w:rFonts w:ascii="Times New Roman" w:hAnsi="Times New Roman" w:cs="Times New Roman"/>
          <w:i/>
          <w:sz w:val="24"/>
          <w:lang w:val="en-US"/>
        </w:rPr>
        <w:t>Bombax buonopozense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oraaeth: </w:t>
      </w:r>
      <w:r w:rsidRPr="00161AF8">
        <w:rPr>
          <w:rFonts w:ascii="Times New Roman" w:hAnsi="Times New Roman" w:cs="Times New Roman"/>
          <w:i/>
          <w:sz w:val="24"/>
          <w:lang w:val="en-US"/>
        </w:rPr>
        <w:t>Borassus aethiopum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oscsene: </w:t>
      </w:r>
      <w:r w:rsidRPr="00161AF8">
        <w:rPr>
          <w:rFonts w:ascii="Times New Roman" w:hAnsi="Times New Roman" w:cs="Times New Roman"/>
          <w:i/>
          <w:sz w:val="24"/>
          <w:lang w:val="en-US"/>
        </w:rPr>
        <w:t>Boscia senegalens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raceury: </w:t>
      </w:r>
      <w:r w:rsidRPr="00161AF8">
        <w:rPr>
          <w:rFonts w:ascii="Times New Roman" w:hAnsi="Times New Roman" w:cs="Times New Roman"/>
          <w:i/>
          <w:sz w:val="24"/>
          <w:lang w:val="en-US"/>
        </w:rPr>
        <w:t>Brachystegia eurycom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racnige: </w:t>
      </w:r>
      <w:r w:rsidRPr="00161AF8">
        <w:rPr>
          <w:rFonts w:ascii="Times New Roman" w:hAnsi="Times New Roman" w:cs="Times New Roman"/>
          <w:i/>
          <w:sz w:val="24"/>
          <w:lang w:val="en-US"/>
        </w:rPr>
        <w:t>Brachystegia nigeric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ridferr: </w:t>
      </w:r>
      <w:r w:rsidRPr="00161AF8">
        <w:rPr>
          <w:rFonts w:ascii="Times New Roman" w:hAnsi="Times New Roman" w:cs="Times New Roman"/>
          <w:i/>
          <w:sz w:val="24"/>
          <w:lang w:val="en-US"/>
        </w:rPr>
        <w:t>Bridelia ferrugine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Buchcori: </w:t>
      </w:r>
      <w:r w:rsidRPr="00161AF8">
        <w:rPr>
          <w:rFonts w:ascii="Times New Roman" w:hAnsi="Times New Roman" w:cs="Times New Roman"/>
          <w:i/>
          <w:sz w:val="24"/>
          <w:lang w:val="en-US"/>
        </w:rPr>
        <w:t>Buchholzia coriace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Canaschw: </w:t>
      </w:r>
      <w:r w:rsidRPr="00161AF8">
        <w:rPr>
          <w:rFonts w:ascii="Times New Roman" w:hAnsi="Times New Roman" w:cs="Times New Roman"/>
          <w:i/>
          <w:sz w:val="24"/>
          <w:lang w:val="en-US"/>
        </w:rPr>
        <w:t>Canarium schweinfurtii</w:t>
      </w:r>
      <w:r w:rsidRPr="00FF40CC">
        <w:rPr>
          <w:rFonts w:ascii="Times New Roman" w:hAnsi="Times New Roman" w:cs="Times New Roman"/>
          <w:sz w:val="24"/>
          <w:lang w:val="en-US"/>
        </w:rPr>
        <w:t>, Carplute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Carpolobia lutea</w:t>
      </w:r>
      <w:r w:rsidRPr="00FF40CC">
        <w:rPr>
          <w:rFonts w:ascii="Times New Roman" w:hAnsi="Times New Roman" w:cs="Times New Roman"/>
          <w:sz w:val="24"/>
          <w:lang w:val="en-US"/>
        </w:rPr>
        <w:t>, Ceibpent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Ceiba pentandra</w:t>
      </w:r>
      <w:r w:rsidRPr="00FF40CC">
        <w:rPr>
          <w:rFonts w:ascii="Times New Roman" w:hAnsi="Times New Roman" w:cs="Times New Roman"/>
          <w:sz w:val="24"/>
          <w:lang w:val="en-US"/>
        </w:rPr>
        <w:t>, Chryalbi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Chrysophyllum albidum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Cisspopu: </w:t>
      </w:r>
      <w:r w:rsidRPr="00161AF8">
        <w:rPr>
          <w:rFonts w:ascii="Times New Roman" w:hAnsi="Times New Roman" w:cs="Times New Roman"/>
          <w:i/>
          <w:sz w:val="24"/>
          <w:lang w:val="en-US"/>
        </w:rPr>
        <w:t>Cissus populnea</w:t>
      </w:r>
      <w:r w:rsidRPr="00FF40CC">
        <w:rPr>
          <w:rFonts w:ascii="Times New Roman" w:hAnsi="Times New Roman" w:cs="Times New Roman"/>
          <w:sz w:val="24"/>
          <w:lang w:val="en-US"/>
        </w:rPr>
        <w:t>, Colaacum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Cola acuminat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Colamill: </w:t>
      </w:r>
      <w:r w:rsidRPr="00161AF8">
        <w:rPr>
          <w:rFonts w:ascii="Times New Roman" w:hAnsi="Times New Roman" w:cs="Times New Roman"/>
          <w:i/>
          <w:sz w:val="24"/>
          <w:lang w:val="en-US"/>
        </w:rPr>
        <w:t>Cola millenii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Colaniti: </w:t>
      </w:r>
      <w:r w:rsidRPr="00161AF8">
        <w:rPr>
          <w:rFonts w:ascii="Times New Roman" w:hAnsi="Times New Roman" w:cs="Times New Roman"/>
          <w:i/>
          <w:sz w:val="24"/>
          <w:lang w:val="en-US"/>
        </w:rPr>
        <w:t>Cola nitid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Colapach: </w:t>
      </w:r>
      <w:r w:rsidRPr="00161AF8">
        <w:rPr>
          <w:rFonts w:ascii="Times New Roman" w:hAnsi="Times New Roman" w:cs="Times New Roman"/>
          <w:i/>
          <w:sz w:val="24"/>
          <w:lang w:val="en-US"/>
        </w:rPr>
        <w:t>Cola pachycarp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Cordsine: </w:t>
      </w:r>
      <w:r w:rsidRPr="00161AF8">
        <w:rPr>
          <w:rFonts w:ascii="Times New Roman" w:hAnsi="Times New Roman" w:cs="Times New Roman"/>
          <w:i/>
          <w:sz w:val="24"/>
          <w:lang w:val="en-US"/>
        </w:rPr>
        <w:t>Cordia sinens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Dacredul: </w:t>
      </w:r>
      <w:r w:rsidRPr="00161AF8">
        <w:rPr>
          <w:rFonts w:ascii="Times New Roman" w:hAnsi="Times New Roman" w:cs="Times New Roman"/>
          <w:i/>
          <w:sz w:val="24"/>
          <w:lang w:val="en-US"/>
        </w:rPr>
        <w:t>Dacryodes edulis</w:t>
      </w:r>
      <w:r w:rsidRPr="00FF40CC">
        <w:rPr>
          <w:rFonts w:ascii="Times New Roman" w:hAnsi="Times New Roman" w:cs="Times New Roman"/>
          <w:sz w:val="24"/>
          <w:lang w:val="en-US"/>
        </w:rPr>
        <w:t>, Daniogea:</w:t>
      </w:r>
      <w:r w:rsidRPr="00161AF8">
        <w:rPr>
          <w:rFonts w:ascii="Times New Roman" w:hAnsi="Times New Roman" w:cs="Times New Roman"/>
          <w:i/>
          <w:sz w:val="24"/>
          <w:lang w:val="en-US"/>
        </w:rPr>
        <w:t>Daniellia oge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Danioliv: </w:t>
      </w:r>
      <w:r w:rsidRPr="00161AF8">
        <w:rPr>
          <w:rFonts w:ascii="Times New Roman" w:hAnsi="Times New Roman" w:cs="Times New Roman"/>
          <w:i/>
          <w:sz w:val="24"/>
          <w:lang w:val="en-US"/>
        </w:rPr>
        <w:t>Daniellia oliveri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Denntrip: </w:t>
      </w:r>
      <w:r w:rsidRPr="00161AF8">
        <w:rPr>
          <w:rFonts w:ascii="Times New Roman" w:hAnsi="Times New Roman" w:cs="Times New Roman"/>
          <w:i/>
          <w:sz w:val="24"/>
          <w:lang w:val="en-US"/>
        </w:rPr>
        <w:t>Dennettia tripetal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Detamicr: </w:t>
      </w:r>
      <w:r w:rsidRPr="00161AF8">
        <w:rPr>
          <w:rFonts w:ascii="Times New Roman" w:hAnsi="Times New Roman" w:cs="Times New Roman"/>
          <w:i/>
          <w:sz w:val="24"/>
          <w:lang w:val="en-US"/>
        </w:rPr>
        <w:t>Detarium microcarpum</w:t>
      </w:r>
      <w:r w:rsidRPr="00FF40CC">
        <w:rPr>
          <w:rFonts w:ascii="Times New Roman" w:hAnsi="Times New Roman" w:cs="Times New Roman"/>
          <w:sz w:val="24"/>
          <w:lang w:val="en-US"/>
        </w:rPr>
        <w:t>, Dialguin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Dialium guineense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Dichcine: </w:t>
      </w:r>
      <w:r w:rsidRPr="00161AF8">
        <w:rPr>
          <w:rFonts w:ascii="Times New Roman" w:hAnsi="Times New Roman" w:cs="Times New Roman"/>
          <w:i/>
          <w:sz w:val="24"/>
          <w:lang w:val="en-US"/>
        </w:rPr>
        <w:t>Dichrostachys cinere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Diosmesp: </w:t>
      </w:r>
      <w:r w:rsidRPr="00161AF8">
        <w:rPr>
          <w:rFonts w:ascii="Times New Roman" w:hAnsi="Times New Roman" w:cs="Times New Roman"/>
          <w:i/>
          <w:sz w:val="24"/>
          <w:lang w:val="en-US"/>
        </w:rPr>
        <w:t>Diospyros mespiliform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Ficuglum: </w:t>
      </w:r>
      <w:r w:rsidRPr="00161AF8">
        <w:rPr>
          <w:rFonts w:ascii="Times New Roman" w:hAnsi="Times New Roman" w:cs="Times New Roman"/>
          <w:i/>
          <w:sz w:val="24"/>
          <w:lang w:val="en-US"/>
        </w:rPr>
        <w:t>Ficus glumos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Ficusyco: </w:t>
      </w:r>
      <w:r w:rsidRPr="00161AF8">
        <w:rPr>
          <w:rFonts w:ascii="Times New Roman" w:hAnsi="Times New Roman" w:cs="Times New Roman"/>
          <w:i/>
          <w:sz w:val="24"/>
          <w:lang w:val="en-US"/>
        </w:rPr>
        <w:t>Ficus sycomoru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Ficuthon: </w:t>
      </w:r>
      <w:r w:rsidRPr="00161AF8">
        <w:rPr>
          <w:rFonts w:ascii="Times New Roman" w:hAnsi="Times New Roman" w:cs="Times New Roman"/>
          <w:i/>
          <w:sz w:val="24"/>
          <w:lang w:val="en-US"/>
        </w:rPr>
        <w:t>Ficus thonningii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Garckola: </w:t>
      </w:r>
      <w:r w:rsidRPr="00161AF8">
        <w:rPr>
          <w:rFonts w:ascii="Times New Roman" w:hAnsi="Times New Roman" w:cs="Times New Roman"/>
          <w:i/>
          <w:sz w:val="24"/>
          <w:lang w:val="en-US"/>
        </w:rPr>
        <w:t>Garcinia kol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Garderub: </w:t>
      </w:r>
      <w:r w:rsidRPr="00161AF8">
        <w:rPr>
          <w:rFonts w:ascii="Times New Roman" w:hAnsi="Times New Roman" w:cs="Times New Roman"/>
          <w:i/>
          <w:sz w:val="24"/>
          <w:lang w:val="en-US"/>
        </w:rPr>
        <w:t>Gardenia erubescen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Gonglati: </w:t>
      </w:r>
      <w:r w:rsidRPr="00161AF8">
        <w:rPr>
          <w:rFonts w:ascii="Times New Roman" w:hAnsi="Times New Roman" w:cs="Times New Roman"/>
          <w:i/>
          <w:sz w:val="24"/>
          <w:lang w:val="en-US"/>
        </w:rPr>
        <w:t>Gongronema latifolium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Grewbetu: </w:t>
      </w:r>
      <w:r w:rsidRPr="00161AF8">
        <w:rPr>
          <w:rFonts w:ascii="Times New Roman" w:hAnsi="Times New Roman" w:cs="Times New Roman"/>
          <w:i/>
          <w:sz w:val="24"/>
          <w:lang w:val="en-US"/>
        </w:rPr>
        <w:t>Grewia betulaefoli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Grewcarp: </w:t>
      </w:r>
      <w:r w:rsidRPr="00161AF8">
        <w:rPr>
          <w:rFonts w:ascii="Times New Roman" w:hAnsi="Times New Roman" w:cs="Times New Roman"/>
          <w:i/>
          <w:sz w:val="24"/>
          <w:lang w:val="en-US"/>
        </w:rPr>
        <w:t>Grewia carpinifoli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Hymeulmo: </w:t>
      </w:r>
      <w:r w:rsidRPr="00161AF8">
        <w:rPr>
          <w:rFonts w:ascii="Times New Roman" w:hAnsi="Times New Roman" w:cs="Times New Roman"/>
          <w:i/>
          <w:sz w:val="24"/>
          <w:lang w:val="en-US"/>
        </w:rPr>
        <w:t>Hymenocardi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ulmoide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Irvigabo: </w:t>
      </w:r>
      <w:r w:rsidRPr="00161AF8">
        <w:rPr>
          <w:rFonts w:ascii="Times New Roman" w:hAnsi="Times New Roman" w:cs="Times New Roman"/>
          <w:i/>
          <w:sz w:val="24"/>
          <w:lang w:val="en-US"/>
        </w:rPr>
        <w:t>Irvingia gabonens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Landowar: </w:t>
      </w:r>
      <w:r w:rsidRPr="00161AF8">
        <w:rPr>
          <w:rFonts w:ascii="Times New Roman" w:hAnsi="Times New Roman" w:cs="Times New Roman"/>
          <w:i/>
          <w:sz w:val="24"/>
          <w:lang w:val="en-US"/>
        </w:rPr>
        <w:t>Landolphia owariens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Landtogo: </w:t>
      </w:r>
      <w:r w:rsidRPr="00161AF8">
        <w:rPr>
          <w:rFonts w:ascii="Times New Roman" w:hAnsi="Times New Roman" w:cs="Times New Roman"/>
          <w:i/>
          <w:sz w:val="24"/>
          <w:lang w:val="en-US"/>
        </w:rPr>
        <w:t>Landolphia togolan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Lannmicr: </w:t>
      </w:r>
      <w:r w:rsidRPr="00161AF8">
        <w:rPr>
          <w:rFonts w:ascii="Times New Roman" w:hAnsi="Times New Roman" w:cs="Times New Roman"/>
          <w:i/>
          <w:sz w:val="24"/>
          <w:lang w:val="en-US"/>
        </w:rPr>
        <w:t>Lannea microcarpa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Lannschi: </w:t>
      </w:r>
      <w:r w:rsidRPr="00161AF8">
        <w:rPr>
          <w:rFonts w:ascii="Times New Roman" w:hAnsi="Times New Roman" w:cs="Times New Roman"/>
          <w:i/>
          <w:sz w:val="24"/>
          <w:lang w:val="en-US"/>
        </w:rPr>
        <w:t>Lannea schimperi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Lecacupa: </w:t>
      </w:r>
      <w:r w:rsidRPr="00161AF8">
        <w:rPr>
          <w:rFonts w:ascii="Times New Roman" w:hAnsi="Times New Roman" w:cs="Times New Roman"/>
          <w:i/>
          <w:sz w:val="24"/>
          <w:lang w:val="en-US"/>
        </w:rPr>
        <w:t>Lecaniodiscus cupanioides</w:t>
      </w:r>
      <w:r w:rsidRPr="00FF40CC">
        <w:rPr>
          <w:rFonts w:ascii="Times New Roman" w:hAnsi="Times New Roman" w:cs="Times New Roman"/>
          <w:sz w:val="24"/>
          <w:lang w:val="en-US"/>
        </w:rPr>
        <w:t>, Lophlanc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Lophira lanceolat</w:t>
      </w:r>
      <w:r w:rsidR="0030687A">
        <w:rPr>
          <w:rFonts w:ascii="Times New Roman" w:hAnsi="Times New Roman" w:cs="Times New Roman"/>
          <w:i/>
          <w:sz w:val="24"/>
          <w:lang w:val="en-US"/>
        </w:rPr>
        <w:t>a</w:t>
      </w:r>
      <w:r w:rsidRPr="00FF40CC">
        <w:rPr>
          <w:rFonts w:ascii="Times New Roman" w:hAnsi="Times New Roman" w:cs="Times New Roman"/>
          <w:sz w:val="24"/>
          <w:lang w:val="en-US"/>
        </w:rPr>
        <w:t>, Maerango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Maerua angolensis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Mondwhit: </w:t>
      </w:r>
      <w:r w:rsidRPr="00161AF8">
        <w:rPr>
          <w:rFonts w:ascii="Times New Roman" w:hAnsi="Times New Roman" w:cs="Times New Roman"/>
          <w:i/>
          <w:sz w:val="24"/>
          <w:lang w:val="en-US"/>
        </w:rPr>
        <w:t>Mondia whitei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, Monomyri: </w:t>
      </w:r>
      <w:r w:rsidRPr="00161AF8">
        <w:rPr>
          <w:rFonts w:ascii="Times New Roman" w:hAnsi="Times New Roman" w:cs="Times New Roman"/>
          <w:i/>
          <w:sz w:val="24"/>
          <w:lang w:val="en-US"/>
        </w:rPr>
        <w:t>Monodora myristica</w:t>
      </w:r>
      <w:r w:rsidRPr="00FF40CC">
        <w:rPr>
          <w:rFonts w:ascii="Times New Roman" w:hAnsi="Times New Roman" w:cs="Times New Roman"/>
          <w:sz w:val="24"/>
          <w:lang w:val="en-US"/>
        </w:rPr>
        <w:t>, Mucusloa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Mucuna sloanei</w:t>
      </w:r>
      <w:r w:rsidRPr="00FF40CC">
        <w:rPr>
          <w:rFonts w:ascii="Times New Roman" w:hAnsi="Times New Roman" w:cs="Times New Roman"/>
          <w:sz w:val="24"/>
          <w:lang w:val="en-US"/>
        </w:rPr>
        <w:t>, Myriarbo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Myrianthus arboreus</w:t>
      </w:r>
      <w:r w:rsidRPr="00FF40CC">
        <w:rPr>
          <w:rFonts w:ascii="Times New Roman" w:hAnsi="Times New Roman" w:cs="Times New Roman"/>
          <w:sz w:val="24"/>
          <w:lang w:val="en-US"/>
        </w:rPr>
        <w:t>, Olaxsub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Olax subscorpioide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Opilamen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Opilia amentace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achglab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Pachira glabr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aricura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>Parinari curatellifoli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ariexce</w:t>
      </w:r>
      <w:r w:rsidR="00470142">
        <w:rPr>
          <w:rFonts w:ascii="Times New Roman" w:hAnsi="Times New Roman" w:cs="Times New Roman"/>
          <w:sz w:val="24"/>
          <w:lang w:val="en-US"/>
        </w:rPr>
        <w:t>: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161AF8">
        <w:rPr>
          <w:rFonts w:ascii="Times New Roman" w:hAnsi="Times New Roman" w:cs="Times New Roman"/>
          <w:i/>
          <w:sz w:val="24"/>
          <w:lang w:val="en-US"/>
        </w:rPr>
        <w:t xml:space="preserve">Parinari </w:t>
      </w:r>
      <w:r w:rsidR="00FF40CC" w:rsidRPr="00161AF8">
        <w:rPr>
          <w:rFonts w:ascii="Times New Roman" w:hAnsi="Times New Roman" w:cs="Times New Roman"/>
          <w:i/>
          <w:sz w:val="24"/>
          <w:lang w:val="en-US"/>
        </w:rPr>
        <w:t>excels</w:t>
      </w:r>
      <w:r w:rsidR="00BD2B03">
        <w:rPr>
          <w:rFonts w:ascii="Times New Roman" w:hAnsi="Times New Roman" w:cs="Times New Roman"/>
          <w:i/>
          <w:sz w:val="24"/>
          <w:lang w:val="en-US"/>
        </w:rPr>
        <w:t>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arkbigl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Parkia biglobos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entmacr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Pentaclethra macrophyll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lukcono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Plukenetia conophor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rosafr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 xml:space="preserve">Prosopis </w:t>
      </w:r>
      <w:r w:rsidR="00C73BDA" w:rsidRPr="00161AF8">
        <w:rPr>
          <w:rFonts w:ascii="Times New Roman" w:hAnsi="Times New Roman" w:cs="Times New Roman"/>
          <w:i/>
          <w:sz w:val="24"/>
          <w:lang w:val="en-US"/>
        </w:rPr>
        <w:t>a</w:t>
      </w:r>
      <w:r w:rsidR="00FF40CC" w:rsidRPr="00161AF8">
        <w:rPr>
          <w:rFonts w:ascii="Times New Roman" w:hAnsi="Times New Roman" w:cs="Times New Roman"/>
          <w:i/>
          <w:sz w:val="24"/>
          <w:lang w:val="en-US"/>
        </w:rPr>
        <w:t>frican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termild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Pterocarpus mildbraedi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tersant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Pterocarpus santalinoide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Ptersoy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Pterocarpus soyauxi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Riciheud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Ricinodendron heudeloti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abacomo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aba comorensi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abasene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aba senegalensi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alvper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alvadora persic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arclat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arcocephalus latifoliu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clebirr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clerocarya birrea</w:t>
      </w:r>
      <w:r w:rsidR="0023450C">
        <w:rPr>
          <w:rFonts w:ascii="Times New Roman" w:hAnsi="Times New Roman" w:cs="Times New Roman"/>
          <w:sz w:val="24"/>
          <w:lang w:val="en-US"/>
        </w:rPr>
        <w:t>,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 </w:t>
      </w:r>
      <w:r w:rsidRPr="00FF40CC">
        <w:rPr>
          <w:rFonts w:ascii="Times New Roman" w:hAnsi="Times New Roman" w:cs="Times New Roman"/>
          <w:sz w:val="24"/>
          <w:lang w:val="en-US"/>
        </w:rPr>
        <w:t>Scorzenk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corodophloeus zenker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phesten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phenostylis stenocarp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terafr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 xml:space="preserve">Sterculia </w:t>
      </w:r>
      <w:r w:rsidR="0030687A">
        <w:rPr>
          <w:rFonts w:ascii="Times New Roman" w:hAnsi="Times New Roman" w:cs="Times New Roman"/>
          <w:i/>
          <w:sz w:val="24"/>
          <w:lang w:val="en-US"/>
        </w:rPr>
        <w:t>a</w:t>
      </w:r>
      <w:r w:rsidR="00FF40CC" w:rsidRPr="00161AF8">
        <w:rPr>
          <w:rFonts w:ascii="Times New Roman" w:hAnsi="Times New Roman" w:cs="Times New Roman"/>
          <w:i/>
          <w:sz w:val="24"/>
          <w:lang w:val="en-US"/>
        </w:rPr>
        <w:t>frican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tertrag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terculia tragacanth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ynsdulc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ynsepalum dulcificum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Syzyguin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Syzygium guineense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Tamaind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Tamarindus indic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Telfocc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Telfairia occidentalis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Termser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Terminalia serice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Tetrtetr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Tetrapleura tetrapter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Trecafr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 xml:space="preserve">Treculia </w:t>
      </w:r>
      <w:r w:rsidR="00C73BDA" w:rsidRPr="00161AF8">
        <w:rPr>
          <w:rFonts w:ascii="Times New Roman" w:hAnsi="Times New Roman" w:cs="Times New Roman"/>
          <w:i/>
          <w:sz w:val="24"/>
          <w:lang w:val="en-US"/>
        </w:rPr>
        <w:t>a</w:t>
      </w:r>
      <w:r w:rsidR="00FF40CC" w:rsidRPr="00161AF8">
        <w:rPr>
          <w:rFonts w:ascii="Times New Roman" w:hAnsi="Times New Roman" w:cs="Times New Roman"/>
          <w:i/>
          <w:sz w:val="24"/>
          <w:lang w:val="en-US"/>
        </w:rPr>
        <w:t>frican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Vernamyg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Vernonia amygdalin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Vitedon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Vitex donian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Vi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temomb: </w:t>
      </w:r>
      <w:r w:rsidRPr="00161AF8">
        <w:rPr>
          <w:rFonts w:ascii="Times New Roman" w:hAnsi="Times New Roman" w:cs="Times New Roman"/>
          <w:i/>
          <w:sz w:val="24"/>
          <w:lang w:val="en-US"/>
        </w:rPr>
        <w:t>Vitex mombassae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Vitepar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Vitellaria paradox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Ximeamer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 xml:space="preserve">Ximenia </w:t>
      </w:r>
      <w:r w:rsidR="000379F5" w:rsidRPr="00161AF8">
        <w:rPr>
          <w:rFonts w:ascii="Times New Roman" w:hAnsi="Times New Roman" w:cs="Times New Roman"/>
          <w:i/>
          <w:sz w:val="24"/>
          <w:lang w:val="en-US"/>
        </w:rPr>
        <w:t>a</w:t>
      </w:r>
      <w:r w:rsidR="00FF40CC" w:rsidRPr="00161AF8">
        <w:rPr>
          <w:rFonts w:ascii="Times New Roman" w:hAnsi="Times New Roman" w:cs="Times New Roman"/>
          <w:i/>
          <w:sz w:val="24"/>
          <w:lang w:val="en-US"/>
        </w:rPr>
        <w:t>merican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Xyloaeth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>Xylopia aethiopica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, </w:t>
      </w:r>
      <w:r w:rsidRPr="00FF40CC">
        <w:rPr>
          <w:rFonts w:ascii="Times New Roman" w:hAnsi="Times New Roman" w:cs="Times New Roman"/>
          <w:sz w:val="24"/>
          <w:lang w:val="en-US"/>
        </w:rPr>
        <w:t>Zantzant</w:t>
      </w:r>
      <w:r w:rsidR="00FF40CC" w:rsidRPr="00FF40CC">
        <w:rPr>
          <w:rFonts w:ascii="Times New Roman" w:hAnsi="Times New Roman" w:cs="Times New Roman"/>
          <w:sz w:val="24"/>
          <w:lang w:val="en-US"/>
        </w:rPr>
        <w:t xml:space="preserve">: </w:t>
      </w:r>
      <w:r w:rsidRPr="00161AF8">
        <w:rPr>
          <w:rFonts w:ascii="Times New Roman" w:hAnsi="Times New Roman" w:cs="Times New Roman"/>
          <w:i/>
          <w:sz w:val="24"/>
          <w:lang w:val="en-US"/>
        </w:rPr>
        <w:t xml:space="preserve">Zanthoxylum </w:t>
      </w:r>
      <w:r w:rsidRPr="00E6343B">
        <w:rPr>
          <w:rFonts w:ascii="Times New Roman" w:hAnsi="Times New Roman" w:cs="Times New Roman"/>
          <w:i/>
          <w:sz w:val="24"/>
          <w:lang w:val="en-US"/>
        </w:rPr>
        <w:t>zanthoxyloides</w:t>
      </w:r>
      <w:r w:rsidR="00FF40CC" w:rsidRPr="00E6343B">
        <w:rPr>
          <w:rFonts w:ascii="Times New Roman" w:hAnsi="Times New Roman" w:cs="Times New Roman"/>
          <w:sz w:val="24"/>
          <w:lang w:val="en-US"/>
        </w:rPr>
        <w:t xml:space="preserve">, </w:t>
      </w:r>
      <w:r w:rsidR="00E6343B" w:rsidRPr="00E6343B">
        <w:rPr>
          <w:rFonts w:ascii="Times New Roman" w:hAnsi="Times New Roman" w:cs="Times New Roman"/>
          <w:sz w:val="24"/>
          <w:lang w:val="en-US"/>
        </w:rPr>
        <w:t>Zizimau</w:t>
      </w:r>
      <w:r w:rsidRPr="00E6343B">
        <w:rPr>
          <w:rFonts w:ascii="Times New Roman" w:hAnsi="Times New Roman" w:cs="Times New Roman"/>
          <w:sz w:val="24"/>
          <w:lang w:val="en-US"/>
        </w:rPr>
        <w:t>r</w:t>
      </w:r>
      <w:r w:rsidR="00FF40CC" w:rsidRPr="00E6343B">
        <w:rPr>
          <w:rFonts w:ascii="Times New Roman" w:hAnsi="Times New Roman" w:cs="Times New Roman"/>
          <w:sz w:val="24"/>
          <w:lang w:val="en-US"/>
        </w:rPr>
        <w:t xml:space="preserve">: </w:t>
      </w:r>
      <w:r w:rsidR="00E6343B" w:rsidRPr="007C5BF7"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  <w:t>Ziziphus mauritiana</w:t>
      </w:r>
    </w:p>
    <w:p w14:paraId="61C79D31" w14:textId="77777777" w:rsidR="00F71DCE" w:rsidRDefault="00F71DCE" w:rsidP="00E6343B">
      <w:pPr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</w:pPr>
    </w:p>
    <w:p w14:paraId="41E642F5" w14:textId="77777777" w:rsidR="00F71DCE" w:rsidRDefault="00F71DCE" w:rsidP="00E6343B">
      <w:pPr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</w:pPr>
    </w:p>
    <w:p w14:paraId="39A388E5" w14:textId="77777777" w:rsidR="00F71DCE" w:rsidRDefault="00F71DCE" w:rsidP="00E6343B">
      <w:pPr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</w:pPr>
    </w:p>
    <w:p w14:paraId="51C79581" w14:textId="77777777" w:rsidR="00F71DCE" w:rsidRDefault="00F71DCE" w:rsidP="00E6343B">
      <w:pPr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</w:pPr>
    </w:p>
    <w:p w14:paraId="70BF474F" w14:textId="77777777" w:rsidR="00F71DCE" w:rsidRDefault="00F71DCE" w:rsidP="00E6343B">
      <w:pPr>
        <w:rPr>
          <w:rFonts w:ascii="Times New Roman" w:eastAsia="Times New Roman" w:hAnsi="Times New Roman" w:cs="Times New Roman"/>
          <w:i/>
          <w:color w:val="000000"/>
          <w:sz w:val="24"/>
          <w:lang w:val="en-US" w:eastAsia="fr-FR"/>
        </w:rPr>
      </w:pPr>
    </w:p>
    <w:p w14:paraId="565FB172" w14:textId="77777777" w:rsidR="00F71DCE" w:rsidRPr="003F2C1A" w:rsidRDefault="00F71DCE" w:rsidP="00F71D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ces </w:t>
      </w:r>
      <w:r w:rsidRPr="003F2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erences </w:t>
      </w:r>
    </w:p>
    <w:p w14:paraId="3027537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bolaji, A. O., Adebayo, H. A., &amp; Odesanmi, O. S. (2007). Nutritional qualities of three medicinal plant parts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Xylopia aethiop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lighia sapid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rinari polyandr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 commonly used by pregnant women in the western part of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kistan Journal of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665-668.</w:t>
      </w:r>
    </w:p>
    <w:p w14:paraId="6FBA733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9CF">
        <w:rPr>
          <w:rFonts w:ascii="Times New Roman" w:hAnsi="Times New Roman" w:cs="Times New Roman"/>
          <w:sz w:val="24"/>
          <w:szCs w:val="24"/>
        </w:rPr>
        <w:t xml:space="preserve">Achi O. K., &amp; Okolo N. I. (2004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The chemical composition and some physical properties of a water-soluble gum from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rosopis afric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Food Science and 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9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431-436. doi:10.1111/j.1365-2621.2004.00801.x</w:t>
      </w:r>
    </w:p>
    <w:p w14:paraId="5EE21303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choba, I. I., Lori, J. A., Elegbede, J. A., &amp; Kagbu, J. A. (1992). Nutrient composition of black (African) velvet tamarind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ialium guineense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Wild) seed and pulp from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Food Biochemistry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29-233.</w:t>
      </w:r>
    </w:p>
    <w:p w14:paraId="22004FC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debiyi, O. E., Soetan, K.O., &amp; Olayemi, O. F. (2015). Comparative studies on the proximate compositions, minerals and anti-nutritional factors in the leaves and stem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Grewia carpinifoli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nnal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Science and Technology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07-217.</w:t>
      </w:r>
    </w:p>
    <w:p w14:paraId="0102530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debowale, K. O., Nwokocha, L. M., &amp; Agbaje, W. B. (2015). Composition and food value of leaves of two tropical food thickeners –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ombax costat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issus populne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anadian Journal of Pure and Applied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3221-3227. </w:t>
      </w:r>
    </w:p>
    <w:p w14:paraId="5137E81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9CF">
        <w:rPr>
          <w:rFonts w:ascii="Times New Roman" w:hAnsi="Times New Roman" w:cs="Times New Roman"/>
          <w:sz w:val="24"/>
          <w:szCs w:val="24"/>
        </w:rPr>
        <w:t xml:space="preserve">Agiang, M., Mgbang, J., Essien, N., &amp; Peters, H. (2016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Proximate and phytochemical composition of some lesser known leafy vegetables consumed in northern Senatorial District of Cross River State,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World Journal of Nutrition and Healt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6-21. DOI:10.12691/jnh-4-1-4</w:t>
      </w:r>
    </w:p>
    <w:p w14:paraId="68CEBAAD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>Aguzue, O. C., Akanji, F. T., Tafida, M. A., &amp; Kamal, M. J. (2013). Nutritional and some elemental composition of Shea (V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tellaria paradox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 fruit pulp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rchives of Applied Science Researc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63-65.</w:t>
      </w:r>
    </w:p>
    <w:p w14:paraId="5DDC76B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jah, P. O., &amp; Madubuike, F. N. (1997). The proximate composition of some tropical legume seeds grown in two states in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Chemistr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9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361-365.</w:t>
      </w:r>
    </w:p>
    <w:p w14:paraId="6DC3D5BF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jayi, A. I. (2009). Proximate and mineral element composition of seven selected unexploited oilseeds from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65-67.</w:t>
      </w:r>
    </w:p>
    <w:p w14:paraId="0CEBFD38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jayi, I. A., Oderinde, R. A., Kajogbola, D. O., &amp; Uponi, J. I. (2006). Oil content and fatty acid composition of some underutilized legumes from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Chemistr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9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15-120.</w:t>
      </w:r>
    </w:p>
    <w:p w14:paraId="545E1859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kanni, M. S., Adekunle, A. S., &amp; Oluyemi, E. A. (2005). Physicochemical properties of some non-conventional oilseeds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Food 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77-181.</w:t>
      </w:r>
    </w:p>
    <w:p w14:paraId="38D8E15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kinyeye, R.O., Oluwadunsin, A., &amp; Omoyeni, A. (2010). Proximate, mineral, anti-nutrients, phyto-chemical screening and amino acid compositions of the leave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terocarpus mildbraed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Harm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Electronic Journal of Environmental, Agricultural and Food Chemistr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322-1333.</w:t>
      </w:r>
    </w:p>
    <w:p w14:paraId="734A1D6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koja, S. S., &amp; Amoo, I. A. (2011). Proximate composition of some under-exploited leguminous crop speci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kistan Journal of Nutrition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0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43-146.</w:t>
      </w:r>
    </w:p>
    <w:p w14:paraId="7D57AF5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kpata, M. I., &amp; Miachi, O. E. (2001). Proximate composition and selected functional properties of Detarium microcarpum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lant Foods for Human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6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297-302.</w:t>
      </w:r>
    </w:p>
    <w:p w14:paraId="27EFA202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9CF">
        <w:rPr>
          <w:rFonts w:ascii="Times New Roman" w:hAnsi="Times New Roman" w:cs="Times New Roman"/>
          <w:sz w:val="24"/>
          <w:szCs w:val="24"/>
        </w:rPr>
        <w:t xml:space="preserve">Alabi, D. A., Akinsulire, O. R., &amp; Sanyaolu, M. A. (2005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Qualitative determination of chemical and nutritional composition of Parkia biglobosa (Jacq.) Benth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4, 812-815.</w:t>
      </w:r>
    </w:p>
    <w:p w14:paraId="2F27001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>Amoo, I. A., &amp; Atasie, V. N. (2012). Nutritional and functional properties of Tamarindus indica pulp and Zizyphus spina-christi fruit and seed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Food Agriculture and Environ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10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6-19.</w:t>
      </w:r>
    </w:p>
    <w:p w14:paraId="063C4D2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ppiah, F. 2011. Nutrient composition, functional properties, digestibility and formulation of selected food products from breadfruits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rtocarpu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pp.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reculia afric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. PhD Dissertation in Food Science and Technology, Kwame Nkrumah University of Science and Technology Kumasi, Ghana.</w:t>
      </w:r>
    </w:p>
    <w:p w14:paraId="52679060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rigbede, O. M., Anele, U. Y., Jolaosho, A. O., Olanite, J. A., Onifade, O. S., &amp; Wahab, T. A. (2008). Chemical composition and in vitro gas production of african bread fruit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reculia afric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var. Decne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rchivos de Zootecnia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7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13-121.</w:t>
      </w:r>
    </w:p>
    <w:p w14:paraId="6A1AA53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Assogbadjo, A. E., Chadare, F. J., kakaï, R. G., Fandohan, B., &amp; Baidu-Forson, J. J. (2012). Variation in biochemical composition of baobab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nsonia digi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pulp, leaves and seeds in relation to soil types and tree provenanc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griculture, Ecosystems and Environ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57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94-99.  https://doi.org/10.1016/j.agee.2012.01.021</w:t>
      </w:r>
    </w:p>
    <w:p w14:paraId="1B410FD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Ayoola, P. B., Anawumi, O. O., &amp; Faboya, O. O. P. (2011). Chemical evaluation and nutritive values of Tetracarpidium conophorum (Nigerian walnut) seeds. 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Pharmaceutical and Biomedical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1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-5.</w:t>
      </w:r>
    </w:p>
    <w:p w14:paraId="2A0A65C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Balogun, B. I. (2013). Evaluation of the nutritional potentials of fermented oil beans see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entaclethra macrophyllah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Benth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roduction Agriculture and 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73-87.</w:t>
      </w:r>
    </w:p>
    <w:p w14:paraId="6BF0657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Balogun, M. E., Besong, E. E., Obimma, J. N., Mbamalu, O. S., &amp; Djobissie, S. F. A. (2016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Gongronema latifoli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: A phytochemical, nutritional and pharmacological review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Physiology and Pharmacology Adva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811-824. OI: 10.5455/jppa.1969123104000</w:t>
      </w:r>
    </w:p>
    <w:p w14:paraId="0071EAC4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>Bamidele, O. P., Ojedokoun, S. O., &amp; Fasogbon, B. M. (2015). Physico-chemical properties of instant ogbono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rvingia gabonens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mix powder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Science and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313-318. doi: 10.1002/fsn3.220</w:t>
      </w:r>
    </w:p>
    <w:p w14:paraId="2D4814D5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Barminas, J. T., Maina, H. M., &amp; Ali, J. (1998). Nutrient content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rosopis afric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lant Foods for Human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52, 325-328. https://doi.org/10.1023/A:1008045218320</w:t>
      </w:r>
    </w:p>
    <w:p w14:paraId="4153E8A0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9CF">
        <w:rPr>
          <w:rFonts w:ascii="Times New Roman" w:hAnsi="Times New Roman" w:cs="Times New Roman"/>
          <w:sz w:val="24"/>
          <w:szCs w:val="24"/>
        </w:rPr>
        <w:t xml:space="preserve">Batista, G. A., Esteves, A. E., Dessimoni-Pinto, A. V. N., Oliveira, G. L., Pires, T. S., &amp; Santana, C. R. (2011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Chemical composition of Jatobá-do-cerrado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Hymenaea stigonocarp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Mart.) flour and its effect on growth of rats. </w:t>
      </w:r>
      <w:r w:rsidRPr="00F71DCE">
        <w:rPr>
          <w:rFonts w:ascii="Times New Roman" w:hAnsi="Times New Roman" w:cs="Times New Roman"/>
          <w:i/>
          <w:sz w:val="24"/>
          <w:szCs w:val="24"/>
        </w:rPr>
        <w:t>Alimentos E Nutrição, Araraquara,</w:t>
      </w:r>
      <w:r w:rsidRPr="00F71DCE">
        <w:rPr>
          <w:rFonts w:ascii="Times New Roman" w:hAnsi="Times New Roman" w:cs="Times New Roman"/>
          <w:sz w:val="24"/>
          <w:szCs w:val="24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</w:rPr>
        <w:t>22</w:t>
      </w:r>
      <w:r w:rsidRPr="00F71DCE">
        <w:rPr>
          <w:rFonts w:ascii="Times New Roman" w:hAnsi="Times New Roman" w:cs="Times New Roman"/>
          <w:sz w:val="24"/>
          <w:szCs w:val="24"/>
        </w:rPr>
        <w:t>, 173-180.</w:t>
      </w:r>
    </w:p>
    <w:p w14:paraId="4B101EC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69CF">
        <w:rPr>
          <w:rFonts w:ascii="Times New Roman" w:hAnsi="Times New Roman" w:cs="Times New Roman"/>
          <w:sz w:val="24"/>
          <w:szCs w:val="24"/>
          <w:lang w:val="en-US"/>
        </w:rPr>
        <w:t xml:space="preserve">Belewu, M. A., Olatunde, O. A., &amp; Giwa, T. A. (2009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Underutilized medicinal plants and spices: Chemical composition and phytochemical properti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Medicinal Plants Researc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3, 1099-1103.</w:t>
      </w:r>
    </w:p>
    <w:p w14:paraId="44796F9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Bello, M. O., Falade, O. S., Adewusi, S. R. A., &amp; Olawore, N. O. (2008). Studies on the chemical compositions and anti-nutrients of some lesser known Nigeria fruit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7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972-3979.</w:t>
      </w:r>
    </w:p>
    <w:p w14:paraId="01BACFA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Bertin, R., Labronici, G. L., Valdemiro, d. S. G.C. B., Azevedo, M. S., Maltez, H. F., Melina, H., Gustavo, M. A., Tavares L. B. B., &amp; Roseane, F. (2014). Nutrient composition and, identification/quantification of major phenolic compounds in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arcocornia ambigu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Amaranthaceae) using HPLC–ESI-MS/M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Research International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404-411. https://doi.org/10.1016/j.foodres.2013.11.036</w:t>
      </w:r>
    </w:p>
    <w:p w14:paraId="76BCB3F8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Boamponsem, G. A., Johnson, F. S., Mahunu, G. K., &amp; Awiniboya  S. F. (2013). Determination of biochemical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aba senegalens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Saba fruit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sian Journal of Plant Science and Researc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1-36.</w:t>
      </w:r>
    </w:p>
    <w:p w14:paraId="405138C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ouba, A. A., Njintang, N. Y., Foyet, H. S., Scher, J., Montet, D., &amp; Mbofung, C. M. F. (2012). Proximate composition, mineral and vitamin content of some wild plants used as spices in Cameroon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and Nutrition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423-432.</w:t>
      </w:r>
    </w:p>
    <w:p w14:paraId="06FC8C5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Chinedu, S. N., &amp; Nwinyi, C. O. (2012). Proximate analysi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phenostylis stenocarp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Voadzeia subterranean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consumed in South –Easter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gricultural Extension and Rural Development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57-62. https://doi.org/10.5897/JAERD11.031</w:t>
      </w:r>
    </w:p>
    <w:p w14:paraId="21A132E9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Chinonyerem, A. N., Obioha, O., &amp; Blessing, A. U. (2017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Garcinia kol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fruit pulp: Evaluation of it's nutrient, phytochemical and physicochemical properti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pplied Life Sciences International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-10. DOI: 10.9734/JALSI/2017/33558</w:t>
      </w:r>
    </w:p>
    <w:p w14:paraId="402AE2C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Chivandi, E. (2012). In vitro and in vivo chamical characteriza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Kigelia Afric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Mimusops zeyher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erminalia serice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Ximenia caffr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nut and nut meals. PhD Dissertation at University of the Witwatersrand, Johannesburg.</w:t>
      </w:r>
    </w:p>
    <w:p w14:paraId="484B70E5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Chouaibi, M., Mahfoudhi, N., Rezig, L., Donsì, F., Ferrari, G., &amp; Hamdi, S. (2012). Nutritional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Zizyphus lotu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. seed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the Science and Agriculture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171-1177.</w:t>
      </w:r>
    </w:p>
    <w:p w14:paraId="1136D14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Clergé Tchiegang, L. B., Kenfack, M., Tenin, D., &amp; Ndjouenkeu, R. (2006). Physicochemical and functional properties of defatted cakes from two Euphorbiaceae from Cameroon: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Riconodendron heudeloti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Bail)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etracarpidium conophor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Müll. Arg.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Food 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96-100.</w:t>
      </w:r>
    </w:p>
    <w:p w14:paraId="7F07E463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Dah-Nouvlessounon, D., Adjanohoun, A., Sina, H., Noumavo, P. A., Diarrasouba, N., Parkouda, C., Madodé, Y. E., Dicko, M. H., &amp; Baba-Moussa, L. (2015).  Nutritional and anti-nutrient composition of three kola nuts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ola nitid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ola acumin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Garcinia kol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duced in Benin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and Nutrition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395-1407. http://dx.doi.org/10.4236/fns.2015.615145</w:t>
      </w:r>
    </w:p>
    <w:p w14:paraId="6CD1A85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Dike, M. C. (2010). Proximate, phytochemical and nutrient compositions of some fruits, seeds and leaves of some plant species at Umudike,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gricultural and Biological Science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7-16.</w:t>
      </w:r>
    </w:p>
    <w:p w14:paraId="42350879" w14:textId="77777777" w:rsidR="00F71DCE" w:rsidRPr="00F71DCE" w:rsidRDefault="00F71DCE" w:rsidP="00F71D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Dosumu, O. O., Oluwaniyi, O. O., Awolola, G. V., &amp; Oyedeji, O. O. (2012). Nutritional composition and antimicrobial properties of three Nigerian condiment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Nigerian Food Journal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43-52.</w:t>
      </w:r>
    </w:p>
    <w:p w14:paraId="0792DA3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bana, R. U. B., Edet, U. O., Ekanemesang, U. M., Ikon, G. M., Umoren, E. B., Ntukidem, N. W., Etim, O. E., Sambo, S., &amp; Brown, N. U. (2017). Proximate composition and nutritional analysis of seeds and testa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acryodes edul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Garcinia kol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sian Journal of Bi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-8. DOI: 10.9734/AJOB/2017/31159</w:t>
      </w:r>
    </w:p>
    <w:p w14:paraId="27C9EB5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Edem, D. O., Eka, O. U., &amp; Ifon, E. T. (1984). Chemical evaluation of nutritive value of the fruit of African starapple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hrysophyllum albid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chemistr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03-311.</w:t>
      </w:r>
    </w:p>
    <w:p w14:paraId="0856120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dwige, T. D. N., Charles, P., Niéyidouba, L., Aminata, S., Margarida, C. E. A., &amp; Joseph, B. I. (2014). Nutritional composition of five food trees species products used in human diet during food shortage period in Burkina Faso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807-1812. http://dx.doi.org/10.5897/AJB2013.13462</w:t>
      </w:r>
    </w:p>
    <w:p w14:paraId="68FEF4A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ffiom, E. O., Okon, B. I., &amp; Okon, I. R. (2016). Proximate and mineral analysis of methanolic leaf extract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Napoleona imperial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mkpodu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Biochemistry Research &amp; Review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0, 1-8. OI: 10.9734/IJBCRR/2016/23352</w:t>
      </w:r>
    </w:p>
    <w:p w14:paraId="17FBAD04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lbadawi, S. M. A., Ahmad, E. E. M., Mariod, A. A., &amp; Mathäus, B. (2017). Effects of thermal processing on physicochemical properties and oxidative stability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lanities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aegyptia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kernels and extracted oil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Grasas y Aceite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84. doi: http://dx.doi.org/10.3989/gya.1048162</w:t>
      </w:r>
    </w:p>
    <w:p w14:paraId="2D2934D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l-Siddig, K., Gunasena, H. P. M., Prasa, B. A., Pushpakumara, D. K. N. G., Ramana, K. V. R., Vijayanand, P., &amp; Williams, J. T. (2006). Tamarind –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amarindus ind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. Fruits for the Future 1. Southampton Centre for Underutilized Crops, Southampton, UK.</w:t>
      </w:r>
    </w:p>
    <w:p w14:paraId="20DCF36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mmanuel, T. V., Njoka, J. T., Catherine, L. W., &amp; Lyaruu, H. V. (2011). Nutritive and anti-nutritive qualities of mostly preferred edible woody plants in selected drylands of Iringa District, Tanzan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kistan Journal of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786-791.</w:t>
      </w:r>
    </w:p>
    <w:p w14:paraId="57725AF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ne-Obong, H., Onuoha, N., Aburime, L., &amp; Mbah, O. (2018). Chemical composition and antioxidant activities of some indigenous spices consumed i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Chemistr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3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58-64. https://doi.org/10.1016/j.foodchem.2016.12.072</w:t>
      </w:r>
    </w:p>
    <w:p w14:paraId="59194199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Eromosele, I. C., &amp; Eromosele, C. O. (1993). Studies on the chemical composition and physico-chemical properties of seeds of some wild plants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lant Foods for Human Nutrition (Formerly Qualitas Plantarum)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51-258.</w:t>
      </w:r>
    </w:p>
    <w:p w14:paraId="38F6726F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Eromosele, I. C., Eromosele, C. O., Akintoye, A. O., &amp; Komolafe, T. O. (1994). Characterization of oils and chemical analyses of the seeds of wild plants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lant Foods for Human Nutrition (Formerly Qualitas Plantarum)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61-365.</w:t>
      </w:r>
    </w:p>
    <w:p w14:paraId="6190DCB8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ssien, E. E., &amp; Udousoro, I. I. (2017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ola parchycarp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K. Schum: Chemical evaluation of amino acids, vitamins and other nutritional factors in seed, fruit mesocarp and epicarp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UK Journal of Pharmaceutical and Bio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3-29.</w:t>
      </w:r>
    </w:p>
    <w:p w14:paraId="0D707B3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Ezeagu, I. E. (2017). Baobab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nsonia digit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.) seed protein utilization in young albino rats I: biochemical ingredients and performance characteristics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nimal Research International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(1).</w:t>
      </w:r>
    </w:p>
    <w:p w14:paraId="2F3427A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zeagu, I. E., Metges, C. C., Proll, J., Petzke, K. J., &amp; Akinsoyinu, A. O. (1996). Chemical composition and nutritive value of some wild-gathered tropical plant seed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and Nutrition Bulletin-United Nations Universit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7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75-278.</w:t>
      </w:r>
    </w:p>
    <w:p w14:paraId="7EE110D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Fasae, O. A., Sowande, O. S., &amp; Popoola, A. A. (2010). Evaluation of selected leaves of trees and foliage of shrubs as fodder in ruminant production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gricultural Science and Environ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6-44.</w:t>
      </w:r>
    </w:p>
    <w:p w14:paraId="1B511C7F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Fasuyi, A. O., &amp; Nonyerem, A. D. (2007). Biochemical, nutritional and haematological implication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elfairia occidental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eaf meal as protein supplement in broiler starter diet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055-1063.</w:t>
      </w:r>
    </w:p>
    <w:p w14:paraId="11BEF3C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Gbadamosi, I. T., Moody, J. O., &amp; Yekini, A. O. (2012). Nutritional composition of ten ethnobotanicals used for the treatment of anaemia in Southwest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European Journal of Medicinal Plant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40-150</w:t>
      </w:r>
    </w:p>
    <w:p w14:paraId="6599EEC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Gernah, D. I., Atolagbe, M. O., &amp; Echegwo, C. C. (2007). Nutritional composition of the African locust bean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rkia biglobos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fruit pulp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Nigerian Food Journal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90-196.</w:t>
      </w:r>
    </w:p>
    <w:p w14:paraId="5D69526E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Greene, R. A. (1932). Composition of the pulp and seed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nsonia digit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otanical Gazette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15-220.</w:t>
      </w:r>
    </w:p>
    <w:p w14:paraId="2C8C2A84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Herzog, F., Farrah, Z., &amp; Amado, R. (1994). Composition and consumption of gathered wild fruits in the V-Baoulé Côte d’Ivoire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Ecology of Food and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81-196.</w:t>
      </w:r>
    </w:p>
    <w:p w14:paraId="1847DAA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Igwenyi, I. O., &amp; Azoro, B. N. (2014). Proximate and phytochemical compositions of four indigenous seeds used as soup thickeners in ebonyi state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Environmental Science, Toxicology and Food 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5-40.</w:t>
      </w:r>
    </w:p>
    <w:p w14:paraId="179C0433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>Ijarotimi, O. S., Fagbemi, T.N., &amp; Faramade, O. O. (2015). Determination of chemical composition, nutritional quality and anti-diabetic potential of raw, blanched and fermented wonderful kola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ucholzia coriace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Seed Flour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Human Nutrition &amp; Food Science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060.</w:t>
      </w:r>
    </w:p>
    <w:p w14:paraId="5759CF99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Ishola, M. M., Agbaji, E. B., &amp; Agbaji, A. S. (1990). A chemical study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amarindus ind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tsamiya) fruits grown i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the Science of Food and Agriculture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51, 141-143.</w:t>
      </w:r>
    </w:p>
    <w:p w14:paraId="2B7E0DD4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Jimoh, F. O., &amp; Oladiji, A. T. (2005). Preliminary studies on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iliostigma thonningi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s: Proximate analysis, mineral composition and phytochemical screening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439-1442.</w:t>
      </w:r>
    </w:p>
    <w:p w14:paraId="1DE5516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Kyari, B. A., Mohammed, F. K., Apagu, B., &amp; Waziri, M. S. (2017). The relationship between seed weight, nutrient composition and germinating seeds of five tree species of the Lake Chad Basin area of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onnish Journal of Agricultural Researc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001-004.</w:t>
      </w:r>
    </w:p>
    <w:p w14:paraId="0171095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Lockett, C. T., Calvert, C. C., &amp; Grivetti, L. E. (2000). Energy and micronutrient composition of dietary and medicinal wild plants consumed during drought. Study of rural Fulani, Northeaster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Food Sciences and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1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95-208.</w:t>
      </w:r>
    </w:p>
    <w:p w14:paraId="6880A439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</w:rPr>
        <w:t xml:space="preserve">Lohlum, S. A., Maikidi, G. H., &amp; Solomon, M. (2010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Proximate composition, amino acid profile and phytochemical screening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Lophira lanceol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Food, Agriculture, Nutrition and Develop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012-2023.</w:t>
      </w:r>
    </w:p>
    <w:p w14:paraId="2A29197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Magaia, T., Uamusse, A., Sjöholm, I., &amp; Skog, K. (2013). Proximate analysis of five wild fruits of Mozambique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he Scientific World Journal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1-7. http://dx.doi.org/10.1155/2013/601435</w:t>
      </w:r>
    </w:p>
    <w:p w14:paraId="05C1D73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kalao, M. M., Savadogo, A., Zongo, C., &amp; Traore, A. S. (2015). </w:t>
      </w:r>
      <w:r w:rsidRPr="00F71DCE">
        <w:rPr>
          <w:rFonts w:ascii="Times New Roman" w:hAnsi="Times New Roman" w:cs="Times New Roman"/>
          <w:sz w:val="24"/>
          <w:szCs w:val="24"/>
        </w:rPr>
        <w:t xml:space="preserve">Composition nutritionnelle de 10 fruits sauvages consommés dans trois départements du Tchad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Biological and Chemical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385-2400. DOI : http://dx.doi.org/10.4314/ijbcs.v9i5.11</w:t>
      </w:r>
    </w:p>
    <w:p w14:paraId="786A7102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Mariod, A., Mirghani, M., Abdul, A., &amp; Abdelwahab, S. (2009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etarium microcarp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Guill and Perr fruit proximate chemical analysis and sensory characteristics of concentrated juice and jam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 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(17).</w:t>
      </w:r>
    </w:p>
    <w:p w14:paraId="267E489F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Muhammad, S., Hassan, L. G., Dangoggo, S. M., Hassan, S. W., Umar, K. J., &amp; Aliyu, R. U. (2011). Nutritional and antinutritional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clerocarya birre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 kernel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tudia Universitatis Vasile Goldis Seria Stiintele Vietii (Life Sciences Series)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1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(4).</w:t>
      </w:r>
    </w:p>
    <w:p w14:paraId="55B4CF02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Murray, S. S., Schoeninger, J. M., Bunn, T. H., Pickering, R. T., &amp; Marlett, A. J. (2001). Nutritional composition of some wild plant foods and honey used by hadza foragers of Tanzan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Food Composition and Analysi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4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3-13. doi:10.1006/jfca.2000.0960</w:t>
      </w:r>
    </w:p>
    <w:p w14:paraId="14765200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Musa, H., &amp; Bichi, A.H. (2015). Effect of different heat processing methods on the proximate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iliostegma reticulat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 meal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ayero Journal of Pure and Applied Sciences.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15-122. http://dx.doi.org/10.4314/bajopas.v8i1.20</w:t>
      </w:r>
    </w:p>
    <w:p w14:paraId="1A348E6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Nduche, M. U., Edeoga, H. O., Omosun, G., &amp; Nwankwo, D. (2015). Evaluation of the chemical composition of five Nigerian medicinal plant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OSR Journal of Pharmacy and Biological Sciences (IOSR-JPBS).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7-31. DOI: 10.9790/3008-10232731</w:t>
      </w:r>
    </w:p>
    <w:p w14:paraId="6D4825C3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Ndukwe, O. K., &amp; Ikpeama, A. (2013). Comparative evaluation of the phytochemical and proximate constituents of OHA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terocarpus Soyansi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 and Nturukpa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terocarpus Santalinoide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leav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Academic Research in Progressive Education and Develop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2-31. http://dx.doi.org/10.6007/IJARPED/2-i3/22</w:t>
      </w:r>
    </w:p>
    <w:p w14:paraId="03DD9EF5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joku, N. E., Ubbaonu, C. N., Alagbaoso, S. O., Agunwa, I. M, &amp; Eluchie, C. N. (2016). Proximate, anti-nutritional and phytochemical composition of the yellow variety of the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ynsepalum dulcific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miracle fruit) Berry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merican Journal of Food Science and 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02-108. DOI:10.12691/ajfst-4-4-3</w:t>
      </w:r>
    </w:p>
    <w:p w14:paraId="6827CCE2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Njoku, O. U., Obioma, U., &amp; Frank, E. U. (1999). Investigation on some nutritional and toxicological propertie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zelia afric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etarium microcarp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 oil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ollettino Chimico Farmaceutico.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3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65-168.</w:t>
      </w:r>
    </w:p>
    <w:p w14:paraId="59EBD690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Nkafamiya, I. I., Osemeahon, S. A., Dahiru, D., &amp; Umaru, H. A. (2007). Studies on the chemical composition and physicochemical properties of the seeds of baobab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sonia digit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756-759.</w:t>
      </w:r>
    </w:p>
    <w:p w14:paraId="479331B2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Nnam, N. M., &amp; Obiakor, P. N. (2003). Effect of fermentation on the nutrient and antinutrient composition of baobab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nsonia digit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 seeds and rice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Oryza sativ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grain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Ecology of Food and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65-277.</w:t>
      </w:r>
    </w:p>
    <w:p w14:paraId="74E65C44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Nordeide, M. B., Harløy, A., Følling, M., Lied, E., &amp; Oshaug, A. (1996). Nutrient composition and nutritional importance of green leaves and wild food resources in an agricultural district, Koutiala, in Southern Mali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Food Sciences and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7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455-468. https://doi.org/10.3109/09637489609031874</w:t>
      </w:r>
    </w:p>
    <w:p w14:paraId="446E9E6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Nyanga, K. L., Gadaga, H. T., Nout, J. R. M., Smid, J. E., Boekhout, T., &amp; Zwietering, H. M. (2013). Nutritive value of masau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Ziziphus mauritian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 fruits from Zambezi Valley in Zimbabwe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Chemistr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3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68-172. https://doi.org/10.1016/j.foodchem.2012.10.016</w:t>
      </w:r>
    </w:p>
    <w:p w14:paraId="62BFBF7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ffor, C. E., Onwe, N. J., Agbafor, K. N., &amp; Nwangwu, S. C. (2014). Determination of proximate and vitamin composition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lighia unijug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eav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cademic Journal of Nutrition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2-25. DOI: 10.5829/idosi.ajn.2014.3.3.9429</w:t>
      </w:r>
    </w:p>
    <w:p w14:paraId="71202CB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gunlade, I., Ilugbiyin, A., &amp; Ajayi, I. O. (2011). A comparative study of proximate composition, antinutrient composition and functional propertie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chira glabr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Afzelia africana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seed flour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Food Science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2-35.</w:t>
      </w:r>
    </w:p>
    <w:p w14:paraId="7A603A13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gunwa, T. H., Fasimoye, R. Y., Sholanke, D. R., Ademoye, T. A., Ilesanmi, O. C., Awe, O. B., Oloye, O. B., &amp; Ajiboye, S. A. (2016). Compositional studie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Baphia pubescen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urohun) leav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sian Journal of Natural &amp; Applied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53-62.</w:t>
      </w:r>
    </w:p>
    <w:p w14:paraId="58A0E3C3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gunyinka, B. I., Oyinloye, B. E., Osunsanmi, F. O., Kappo, A. P., &amp; Opoku, A. R. (2017). Comparative study on proximate, functional, mineral, and antinutrient composition of fermented, defatted, and protein isolate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arkia biglobos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seed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od science &amp; nutri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39-147. doi: 10.1002/fsn3.373</w:t>
      </w:r>
    </w:p>
    <w:p w14:paraId="2F4E893B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Ojeler, E, O. O. (2014). Phytochemicals, proximate, mineral element composition and antimicrobial activity of some selected medicinal plant seeds. Master of Science (M.Sc) in industrial chemistry, University of Ibadan, Ibadan, Nigeria.</w:t>
      </w:r>
    </w:p>
    <w:p w14:paraId="72F36AA8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Okullo, J. B. L., Omujal, F., Agea, J. G., Vuzi, P. C., Namutebi, A., Okello J. B. A., &amp; Nyanzi, S. A. (2010). Proximate and mineral composition of shea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Vitellaria paradox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C.F. Gaertn) fruit pulp in Ugand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Food, Agriculture, Nutrition and Develop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4430-4443.</w:t>
      </w:r>
    </w:p>
    <w:p w14:paraId="7F4FA125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kwu, D. E., &amp; Morah, F. N. I. (2004). Mineral and nutritive value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ennettia tripetal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fruits. </w:t>
      </w:r>
      <w:r w:rsidRPr="00F71DCE">
        <w:rPr>
          <w:rFonts w:ascii="Times New Roman" w:hAnsi="Times New Roman" w:cs="Times New Roman"/>
          <w:i/>
          <w:sz w:val="24"/>
          <w:szCs w:val="24"/>
        </w:rPr>
        <w:t>Fruit,</w:t>
      </w:r>
      <w:r w:rsidRPr="00F71DCE">
        <w:rPr>
          <w:rFonts w:ascii="Times New Roman" w:hAnsi="Times New Roman" w:cs="Times New Roman"/>
          <w:sz w:val="24"/>
          <w:szCs w:val="24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</w:rPr>
        <w:t>59</w:t>
      </w:r>
      <w:r w:rsidRPr="00F71DCE">
        <w:rPr>
          <w:rFonts w:ascii="Times New Roman" w:hAnsi="Times New Roman" w:cs="Times New Roman"/>
          <w:sz w:val="24"/>
          <w:szCs w:val="24"/>
        </w:rPr>
        <w:t>, 437-442. https://doi.org/10.1051/fruits:2005006</w:t>
      </w:r>
    </w:p>
    <w:p w14:paraId="2CE5FAD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</w:rPr>
        <w:t xml:space="preserve">Okwu, D. E., &amp; Nnamdi, F.U. (2008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Evaluation of the chemical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acryodes edul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Raphia hooker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mann and wendl exudates used in herbal medicine in south easter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Traditional, Complementary and Alternative Medicin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94-200.</w:t>
      </w:r>
    </w:p>
    <w:p w14:paraId="0DD58B7D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ladejo, T. A. (2009). Proximate composition and micronutrient potentials of three locally available wild fruits i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Agricultural Researc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887-892.</w:t>
      </w:r>
    </w:p>
    <w:p w14:paraId="5454EB6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lujobi, O. J. (2015). Evaluation of the nutritive composition of five indigenous tree leaves used as vegetable in Ekiti State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griculture and Environmental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85-197. http://dx.doi.org/10.15640/jaes.v4n1a23</w:t>
      </w:r>
    </w:p>
    <w:p w14:paraId="58D81367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male, J., Adeyemi, A. R., &amp; Omajali, B. J. B. (2010). Phytoconstituents, proximate and nutrient investigation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aba florid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Benth.) from Ibaji forest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Nutrition and Metabolism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88-92.</w:t>
      </w:r>
    </w:p>
    <w:p w14:paraId="746D44B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nweluzo, J. C., &amp; Morakinyo, A. O. (1997). Effect of pre-dehulling treatments on the composition of seeds of the legume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Afzelia africana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and its potential use in pastries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lant Foods for Human Nutrition (Formerly Qualitas Plantarum)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0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03-210.</w:t>
      </w:r>
    </w:p>
    <w:p w14:paraId="1EF1E258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Osabor, V. N., Etiuma, R. A., &amp; Ntinya, M. U. (2016). Chemical profile of leaves and roots of miracle fruit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ynsepalum dulcificum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merican Chemical Science Journal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-8. DOI: 10.9734/ACSJ/2016/20456</w:t>
      </w:r>
    </w:p>
    <w:p w14:paraId="408516E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Osman, M. A. (2004). Chemical and nutrient analysis of baobab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nsonia digit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 fruit and seed protein solubility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Plant Foods for Human Nutrition (Formerly Qualitas Plantarum)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59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9-33.</w:t>
      </w:r>
    </w:p>
    <w:p w14:paraId="4CCD241D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Otitoju, G. T. O., Nwamarah, J. U., Otitoju, O., &amp; Iyeghe, L. U. (2014). Nutrient composition of some lesser known green leafy vegetables in Nsukka Lga of Enugu State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Biodiversity and Environmental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33-239.</w:t>
      </w:r>
    </w:p>
    <w:p w14:paraId="74EF5834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Otori, A. A., &amp; Mann, A. (2014). Determination of chemical composition, minerals and anti-nutritional factors of two wild seeds from Nupeland, North central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merican Journal of Chemistry and Application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0-26.</w:t>
      </w:r>
    </w:p>
    <w:p w14:paraId="1D17C3C5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>Parkouda, C., Sanou, H., Tougiani, A., Korbo, A., Nielsen, D. S., Tano-Debrah, K., &amp; Jensen, J. S. (2012). Variability of baobab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dansonia digit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.) fruits’ physical characteristics and nutrient content in the West African Sahel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groforestry System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85, 455-463. https://doi.org/10.1007/s10457-011-9406-3</w:t>
      </w:r>
    </w:p>
    <w:p w14:paraId="33BE203A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Pugalenthi, M., Vadivel, V., Gurumoorthi, P., &amp; Janardhanan, K. (2004). Comparative nutritional evaluation of little known legumes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amarindus ind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Erythrina ind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esbania bispinos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ropical and Subtropical Agroecosystem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07-123.</w:t>
      </w:r>
    </w:p>
    <w:p w14:paraId="1FE72BB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Raimi, M. M., Oyekanmi, A. M., &amp; Farombi, A. G. (2014). Proximate and phytochemical composition of leave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eiba pentandr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Manihot esculentu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belmoschus esculentu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in Southwestern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cientific Research Journal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0-34.</w:t>
      </w:r>
    </w:p>
    <w:p w14:paraId="02859CE6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Saka, J. D. K., &amp; Msonthi, J. D. (1994). Nutritional value of edible fruits of indigenous wild trees in Malawi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orest Ecology and Management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45-248. https://doi.org/10.1016/0378-1127(94)90298-4</w:t>
      </w:r>
    </w:p>
    <w:p w14:paraId="5AE0CF9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Savadogo, A., Ilboudo, A. J., &amp; Traoré, A. S. (2011). Nutritional potentials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cacia macrostachy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(Reichend) ex Dc seeds of Burkina Faso: Determination of chemical composition and functional propertie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pplied Sciences Research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057-1062.</w:t>
      </w:r>
    </w:p>
    <w:p w14:paraId="7D898C6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</w:rPr>
        <w:t xml:space="preserve">Siddhuraju, P., Vijayakumari, K., &amp; Janardhanan, K. (1995). 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Nutritional and anti-nutritional properties of the underexploited legumes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Cassia laevigat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Willd. and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amarindus ind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Food Composition and Analysi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8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351-162. https://doi.org/10.1006/jfca.1995.1030</w:t>
      </w:r>
    </w:p>
    <w:p w14:paraId="20DB6DFC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Stadlmayr, B., Charrondiere, U. R., Eisenwagen, S., Jamnadass, R., &amp; Kehlenbeck, K. (2013). Nutrient composition of selected indigenous fruits from sub-Saharan Afric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the Science of Food and Agriculture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2627-2636. DOI 10.1002/jsfa.6196</w:t>
      </w:r>
    </w:p>
    <w:p w14:paraId="1D17230F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emitope, O. O., Fasusi, O. A., Ogunmodede, A. F., Thonda, A. O., Oladejo, B. O., Yusuf-Babatunde, A. M., &amp; Ige, O. O. 2016. Phytochemical composition and antimicrobial activity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Daniella oliveri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extracts on selected clinical microorganism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Biochemistry Research &amp; Review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4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-13. DOI: 10.9734/IJBCRR/2016/28764</w:t>
      </w:r>
    </w:p>
    <w:p w14:paraId="1BA8A701" w14:textId="77777777" w:rsidR="00F71DCE" w:rsidRPr="00F71DCE" w:rsidRDefault="00F71DCE" w:rsidP="00F71DC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Ugese, F. D., Baiyeri, K. P., &amp; Mbah, B. N. (2010). Proximate traits of the seed and seed cake of shea butter tree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Vitellaria paradox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CF Gaertn.) in Nigeria’s savanna ecozone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Applied Bioscience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31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935-1941.</w:t>
      </w:r>
    </w:p>
    <w:p w14:paraId="301B9FD1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>Ugese, F. D., Baiyeri, P. K., &amp; Mbah, B. N. (2008). Nutritional composition of shea (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Vitellaria paradox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) fruit pulp across its major distribution zones in Nigeria.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Fruit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63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63-170. https://doi.org/10.1051/fruits:2008006</w:t>
      </w:r>
    </w:p>
    <w:p w14:paraId="2ECECF39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Usunobun, U., &amp; Egharebva, E. (2014). Phytochemical analysis, proximate and mineral composition and in vitro antioxidant activities in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elfairia occidental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aqueous leaf extract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Journal of Basic and Applied Sciences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74-87.</w:t>
      </w:r>
    </w:p>
    <w:p w14:paraId="4EF07D52" w14:textId="77777777" w:rsidR="00F71DCE" w:rsidRP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Yisa, J., Egila, J. N., &amp; Darlinton, A. O. (2010). Chemical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nnona senegalensis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from Nupe land, Nigeria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African Journal of Biotechnology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9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4106-4109.</w:t>
      </w:r>
    </w:p>
    <w:p w14:paraId="7B0494CB" w14:textId="77777777" w:rsidR="00F71DCE" w:rsidRDefault="00F71DCE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Yusuf, A. A., Mofio, B. M., &amp; Ahmed, A. B. (2007). Proximate and mineral composition of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Tamarindus indica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Linn 1753 Seeds.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Science World Journal,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1DC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71DCE">
        <w:rPr>
          <w:rFonts w:ascii="Times New Roman" w:hAnsi="Times New Roman" w:cs="Times New Roman"/>
          <w:sz w:val="24"/>
          <w:szCs w:val="24"/>
          <w:lang w:val="en-US"/>
        </w:rPr>
        <w:t>, 1-4</w:t>
      </w:r>
    </w:p>
    <w:p w14:paraId="5B55E20C" w14:textId="77777777" w:rsidR="004A0E3B" w:rsidRDefault="004A0E3B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CDD688" w14:textId="77777777" w:rsidR="004A0E3B" w:rsidRDefault="004A0E3B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ABCFA9" w14:textId="77777777" w:rsidR="004A0E3B" w:rsidRDefault="004A0E3B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4A5F55" w14:textId="77777777" w:rsidR="004A0E3B" w:rsidRDefault="004A0E3B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383105" w14:textId="77777777" w:rsidR="004A0E3B" w:rsidRDefault="004A0E3B" w:rsidP="00F71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B03A56" w14:textId="77777777" w:rsidR="004A0E3B" w:rsidRPr="003F2C1A" w:rsidRDefault="004A0E3B" w:rsidP="004A0E3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F2C1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legend</w:t>
      </w:r>
    </w:p>
    <w:p w14:paraId="78BAEB40" w14:textId="77777777" w:rsidR="004A0E3B" w:rsidRDefault="004A0E3B" w:rsidP="004A0E3B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F2C1A">
        <w:rPr>
          <w:rFonts w:ascii="Times New Roman" w:hAnsi="Times New Roman" w:cs="Times New Roman"/>
          <w:sz w:val="24"/>
          <w:lang w:val="en-GB"/>
        </w:rPr>
        <w:t xml:space="preserve">Appendix 1. </w:t>
      </w:r>
      <w:r w:rsidRPr="005F2C82">
        <w:rPr>
          <w:rFonts w:ascii="Times New Roman" w:hAnsi="Times New Roman" w:cs="Times New Roman"/>
          <w:sz w:val="24"/>
          <w:lang w:val="en-GB"/>
        </w:rPr>
        <w:t>Average values of proximate composition in seeds</w:t>
      </w:r>
    </w:p>
    <w:p w14:paraId="35DFF9C0" w14:textId="77777777" w:rsidR="004A0E3B" w:rsidRDefault="004A0E3B" w:rsidP="004A0E3B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F2C1A">
        <w:rPr>
          <w:rFonts w:ascii="Times New Roman" w:hAnsi="Times New Roman" w:cs="Times New Roman"/>
          <w:sz w:val="24"/>
          <w:lang w:val="en-GB"/>
        </w:rPr>
        <w:t xml:space="preserve">Appendix 2. </w:t>
      </w:r>
      <w:r w:rsidRPr="005F2C82">
        <w:rPr>
          <w:rFonts w:ascii="Times New Roman" w:hAnsi="Times New Roman" w:cs="Times New Roman"/>
          <w:sz w:val="24"/>
          <w:lang w:val="en-GB"/>
        </w:rPr>
        <w:t>Average values of proximate composition in fruit parts (apart from the seed)</w:t>
      </w:r>
    </w:p>
    <w:p w14:paraId="6C7D0C32" w14:textId="77777777" w:rsidR="004A0E3B" w:rsidRDefault="004A0E3B" w:rsidP="004A0E3B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F2C1A">
        <w:rPr>
          <w:rFonts w:ascii="Times New Roman" w:hAnsi="Times New Roman" w:cs="Times New Roman"/>
          <w:sz w:val="24"/>
          <w:lang w:val="en-GB"/>
        </w:rPr>
        <w:t xml:space="preserve">Appendix 3. </w:t>
      </w:r>
      <w:r w:rsidRPr="005F2C82">
        <w:rPr>
          <w:rFonts w:ascii="Times New Roman" w:hAnsi="Times New Roman" w:cs="Times New Roman"/>
          <w:sz w:val="24"/>
          <w:lang w:val="en-GB"/>
        </w:rPr>
        <w:t>Average values of proximate composition in leaves</w:t>
      </w:r>
    </w:p>
    <w:p w14:paraId="37BD714C" w14:textId="1449C504" w:rsidR="004A0E3B" w:rsidRPr="00F71DCE" w:rsidRDefault="004A0E3B" w:rsidP="004A0E3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2C1A">
        <w:rPr>
          <w:rFonts w:ascii="Times New Roman" w:hAnsi="Times New Roman" w:cs="Times New Roman"/>
          <w:sz w:val="24"/>
          <w:lang w:val="en-GB"/>
        </w:rPr>
        <w:t>Appendix 4. Species abbreviations</w:t>
      </w:r>
    </w:p>
    <w:p w14:paraId="751F8C8B" w14:textId="77777777" w:rsidR="00F71DCE" w:rsidRPr="00FF40CC" w:rsidRDefault="00F71DCE" w:rsidP="00E6343B">
      <w:pPr>
        <w:rPr>
          <w:rFonts w:ascii="Times New Roman" w:hAnsi="Times New Roman" w:cs="Times New Roman"/>
          <w:sz w:val="24"/>
          <w:lang w:val="en-US"/>
        </w:rPr>
      </w:pPr>
    </w:p>
    <w:sectPr w:rsidR="00F71DCE" w:rsidRPr="00FF4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06B"/>
    <w:rsid w:val="00012E1A"/>
    <w:rsid w:val="000379F5"/>
    <w:rsid w:val="00161AF8"/>
    <w:rsid w:val="0023450C"/>
    <w:rsid w:val="00250400"/>
    <w:rsid w:val="00280E9F"/>
    <w:rsid w:val="00290F23"/>
    <w:rsid w:val="0030687A"/>
    <w:rsid w:val="00386E69"/>
    <w:rsid w:val="00406A74"/>
    <w:rsid w:val="00427846"/>
    <w:rsid w:val="004569CF"/>
    <w:rsid w:val="00470142"/>
    <w:rsid w:val="004A0E3B"/>
    <w:rsid w:val="00527B04"/>
    <w:rsid w:val="00557E20"/>
    <w:rsid w:val="005F2ADE"/>
    <w:rsid w:val="0064737D"/>
    <w:rsid w:val="0067299C"/>
    <w:rsid w:val="006811C5"/>
    <w:rsid w:val="006C00E5"/>
    <w:rsid w:val="006F5900"/>
    <w:rsid w:val="007C5BF7"/>
    <w:rsid w:val="0087306B"/>
    <w:rsid w:val="00880EB1"/>
    <w:rsid w:val="008C7B25"/>
    <w:rsid w:val="008D56FE"/>
    <w:rsid w:val="009638FB"/>
    <w:rsid w:val="00A20EC7"/>
    <w:rsid w:val="00AA116E"/>
    <w:rsid w:val="00AD2C3E"/>
    <w:rsid w:val="00BD2B03"/>
    <w:rsid w:val="00C22A31"/>
    <w:rsid w:val="00C47F2C"/>
    <w:rsid w:val="00C73BDA"/>
    <w:rsid w:val="00D00761"/>
    <w:rsid w:val="00D20020"/>
    <w:rsid w:val="00D97AE2"/>
    <w:rsid w:val="00E6343B"/>
    <w:rsid w:val="00E6722B"/>
    <w:rsid w:val="00EA4963"/>
    <w:rsid w:val="00ED7B4C"/>
    <w:rsid w:val="00F0187B"/>
    <w:rsid w:val="00F71DCE"/>
    <w:rsid w:val="00FF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B8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701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01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01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01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014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0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01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701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7014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7014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701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7014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0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01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3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5</TotalTime>
  <Pages>17</Pages>
  <Words>4348</Words>
  <Characters>23916</Characters>
  <Application>Microsoft Office Word</Application>
  <DocSecurity>0</DocSecurity>
  <Lines>199</Lines>
  <Paragraphs>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0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8-09-27T11:49:00Z</cp:lastPrinted>
</cp:coreProperties>
</file>